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6"/>
          <w:lang w:val="en-US"/>
        </w:rPr>
      </w:pPr>
      <w:r>
        <w:rPr>
          <w:rFonts w:cs="Arial" w:ascii="Arial" w:hAnsi="Arial"/>
          <w:b/>
          <w:sz w:val="16"/>
          <w:lang w:val="en-US"/>
        </w:rPr>
        <w:t>Additional file 2. Quality assessment of longitudinal studies</w:t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-270510</wp:posOffset>
                </wp:positionH>
                <wp:positionV relativeFrom="page">
                  <wp:posOffset>1248410</wp:posOffset>
                </wp:positionV>
                <wp:extent cx="5123180" cy="5779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3180" cy="5779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920"/>
                              <w:gridCol w:w="1440"/>
                              <w:gridCol w:w="1708"/>
                            </w:tblGrid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Morgan[43]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Volicer[4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202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Journ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Gerontologist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Int J Geriatr Psychiat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Study popula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Is there a specific, clearly stated objective described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Is the stated objective similar to our objective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i/>
                                      <w:sz w:val="16"/>
                                    </w:rPr>
                                    <w:t>Study popula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Were valid selection criteria used for the study population? (sampling frame and distribution of the population by age and sex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 xml:space="preserve">Is there a specified selected population? (other than severity of dementia and age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For example a population selected on pain (e.g. pressure ulcers), behavior or function.(yes=o, no=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Did more than 80% of the eligible subjects participate in the study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Or did 60-80% participate and non-responders were not selective? (data presented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Is there major and selective loss during follow-up? (yes=0, no=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279" w:firstLine="279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20"/>
                                      <w:lang w:val="en-GB"/>
                                    </w:rPr>
                                    <w:t>Measurement of pai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Was pain measured with a valid measurment instrument? (rating of observations (2), rating based on observations (1), self-report instruments (0,5) no measurement instrument (0)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Was the method of detection by direct observation (1), interview staff/proxy/self-report (0,5) or screening medical records (0)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.5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vertAlign w:val="superscript"/>
                                      <w:lang w:val="en-US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Was the measurement performed by a trained professional/research assistant (1), staff member (0,5) or a proxy/self-report (0)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20"/>
                                      <w:lang w:val="en-GB"/>
                                    </w:rPr>
                                    <w:t>Outcome measure (behavior, physical function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Was the outcome measured with a valid and reproducible method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Was the follow-up period sufficient enough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20"/>
                                      <w:lang w:val="en-GB"/>
                                    </w:rPr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sz w:val="16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Were the results adjusted for possible confounders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Is there an association presented (OR/RR/correlation coefficient), including 95% CIs and numbers in the analyses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otal scor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3.4pt;height:455.1pt;mso-wrap-distance-left:7.05pt;mso-wrap-distance-right:7.05pt;mso-wrap-distance-top:0pt;mso-wrap-distance-bottom:0pt;margin-top:98.3pt;mso-position-vertical-relative:page;margin-left:-21.3pt;mso-position-horizontal-relative:margin">
                <v:fill opacity="0f"/>
                <v:textbox inset="0in,0in,0in,0in">
                  <w:txbxContent>
                    <w:tbl>
                      <w:tblPr>
                        <w:tblW w:w="80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920"/>
                        <w:gridCol w:w="1440"/>
                        <w:gridCol w:w="1708"/>
                      </w:tblGrid>
                      <w:tr>
                        <w:trPr>
                          <w:trHeight w:val="272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Morgan[43]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Volicer[47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202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20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Journ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Gerontologist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Int J Geriatr Psychiatr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Study popula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Is there a specific, clearly stated objective described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Is the stated objective similar to our objective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sz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sz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i/>
                                <w:sz w:val="16"/>
                              </w:rPr>
                              <w:t>Study popula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Were valid selection criteria used for the study population? (sampling frame and distribution of the population by age and sex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 xml:space="preserve">Is there a specified selected population? (other than severity of dementia and age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For example a population selected on pain (e.g. pressure ulcers), behavior or function.(yes=o, no=1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Did more than 80% of the eligible subjects participate in the study?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Or did 60-80% participate and non-responders were not selective? (data presented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Is there major and selective loss during follow-up? (yes=0, no=1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Arial Unicode MS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left="-279" w:firstLine="279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20"/>
                                <w:lang w:val="en-GB"/>
                              </w:rPr>
                              <w:t>Measurement of pai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Was pain measured with a valid measurment instrument? (rating of observations (2), rating based on observations (1), self-report instruments (0,5) no measurement instrument (0)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Was the method of detection by direct observation (1), interview staff/proxy/self-report (0,5) or screening medical records (0)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.5</w:t>
                            </w: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vertAlign w:val="superscript"/>
                                <w:lang w:val="en-US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Was the measurement performed by a trained professional/research assistant (1), staff member (0,5) or a proxy/self-report (0)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20"/>
                                <w:lang w:val="en-GB"/>
                              </w:rPr>
                              <w:t>Outcome measure (behavior, physical function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sz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Was the outcome measured with a valid and reproducible method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Was the follow-up period sufficient enough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Arial Unicode MS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Arial Unicode MS" w:cs="Arial"/>
                                <w:sz w:val="16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20"/>
                                <w:lang w:val="en-GB"/>
                              </w:rPr>
                              <w:t>Analysi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sz w:val="16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Were the results adjusted for possible confounders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71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Is there an association presented (OR/RR/correlation coefficient), including 95% CIs and numbers in the analyses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otal scor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ind w:left="720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sectPr>
          <w:headerReference w:type="default" r:id="rId2"/>
          <w:type w:val="nextPage"/>
          <w:pgSz w:w="11906" w:h="16838"/>
          <w:pgMar w:left="1417" w:right="1417" w:gutter="0" w:header="708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14"/>
          <w:lang w:val="en-US"/>
        </w:rPr>
        <w:t>*Combination of</w:t>
      </w:r>
      <w:r>
        <w:rPr>
          <w:rFonts w:cs="Arial" w:ascii="Arial" w:hAnsi="Arial"/>
          <w:sz w:val="20"/>
          <w:lang w:val="en-US"/>
        </w:rPr>
        <w:t xml:space="preserve"> </w:t>
      </w:r>
      <w:r>
        <w:rPr>
          <w:rFonts w:cs="Arial" w:ascii="Arial" w:hAnsi="Arial"/>
          <w:sz w:val="14"/>
          <w:lang w:val="en-US"/>
        </w:rPr>
        <w:t>observation and interview</w:t>
      </w:r>
      <w:r>
        <w:rPr>
          <w:rFonts w:cs="Arial" w:ascii="Arial" w:hAnsi="Arial"/>
          <w:sz w:val="20"/>
          <w:lang w:val="en-US"/>
        </w:rPr>
        <w:t xml:space="preserve"> </w:t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16"/>
          <w:lang w:val="en-US"/>
        </w:rPr>
        <w:t>Additional file 3. Quality assessment of cross-sectional observation studies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14900" w:type="dxa"/>
        <w:jc w:val="left"/>
        <w:tblInd w:w="-43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20"/>
        <w:gridCol w:w="1440"/>
        <w:gridCol w:w="1708"/>
        <w:gridCol w:w="1708"/>
        <w:gridCol w:w="1708"/>
        <w:gridCol w:w="1708"/>
        <w:gridCol w:w="1708"/>
      </w:tblGrid>
      <w:tr>
        <w:trPr>
          <w:trHeight w:val="272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uth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Ahn[32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Bartels[8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Black[35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Brummel-Smith[36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Cipher[4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Cipher[37]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3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3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2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4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6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Journ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BMC Geriatrics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Am J Geriatr Psychiatry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Alzheimer Dis&amp;Ass Dis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J Am Geriatr Soc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Int J Geriatr Psychiatry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  <w:t>J Am Med Dir Assoc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</w:rPr>
              <w:t>Stud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20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 there a specific, clearly stated objective describe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 the stated objective similar to our objective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</w:rPr>
              <w:t>Stud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eastAsia="Arial Unicode MS" w:cs="Arial" w:ascii="Arial" w:hAnsi="Arial"/>
                <w:b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ere valid selection criteria used for the study population? (sampling frame and distribution of the population by age and sex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 xml:space="preserve">Is there a specified selected population? (other than severity of dementia and age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For example a population selected on pain (e.g. pressure ulcers), behavior or function.(yes=o, no=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Did more than 80% of the eligible subjects participate in the study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Or did 60-80% participate and non-responders were not selective? (data presente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rial Unicode MS" w:cs="Arial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79" w:firstLine="279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en-GB"/>
              </w:rPr>
              <w:t>Measurement of 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pain measured with a valid measurment instrument? (rating of observations (2), rating based on observations (1), self-report instruments (0,5) no measurement instrument (0)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499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the method of detection by direct observation (1), interview staff/proxy/self-report (0,5) or screening medical records (0)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the measurement performed by a trained professional/research assistant (1), staff member (0,5) or a proxy/self-report (0)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8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en-GB"/>
              </w:rPr>
              <w:t>Outcome measure (behavior, physical func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the outcome measured with a valid and reproducible metho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rial Unicode MS" w:cs="Arial"/>
                <w:sz w:val="18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en-GB"/>
              </w:rPr>
              <w:t>Ana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Were the results adjusted for possible confounder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Is there an association presented (OR/RR/correlation coefficient), including 95% CIs and numbers in the analyse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4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6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7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7.5</w:t>
            </w:r>
          </w:p>
        </w:tc>
      </w:tr>
    </w:tbl>
    <w:p>
      <w:pPr>
        <w:pStyle w:val="Normal"/>
        <w:spacing w:before="0" w:after="0"/>
        <w:rPr/>
      </w:pPr>
      <w:r>
        <w:br w:type="page"/>
      </w:r>
      <w:r>
        <w:rPr>
          <w:rFonts w:cs="Arial" w:ascii="Arial" w:hAnsi="Arial"/>
          <w:b/>
          <w:sz w:val="16"/>
          <w:szCs w:val="16"/>
          <w:lang w:val="en-US"/>
        </w:rPr>
        <w:t>Continued:</w:t>
      </w:r>
      <w:r>
        <w:rPr>
          <w:rFonts w:cs="Arial" w:ascii="Arial" w:hAnsi="Arial"/>
          <w:b/>
          <w:sz w:val="16"/>
          <w:lang w:val="en-US"/>
        </w:rPr>
        <w:t xml:space="preserve"> Additional file 3. Quality assessment of cross-sectional observation</w:t>
      </w:r>
      <w:r>
        <w:rPr/>
        <w:t xml:space="preserve"> studies</w:t>
      </w:r>
    </w:p>
    <w:tbl>
      <w:tblPr>
        <w:tblW w:w="14900" w:type="dxa"/>
        <w:jc w:val="left"/>
        <w:tblInd w:w="-43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20"/>
        <w:gridCol w:w="1440"/>
        <w:gridCol w:w="1708"/>
        <w:gridCol w:w="1708"/>
        <w:gridCol w:w="1708"/>
        <w:gridCol w:w="1708"/>
        <w:gridCol w:w="1708"/>
      </w:tblGrid>
      <w:tr>
        <w:trPr>
          <w:trHeight w:val="272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uth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D’Astolfo[40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Gruber-Baldini[41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Kunik[30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Leonard[46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Leong[31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Lin[42]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1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Journ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BMC Geriatrics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Gerontologi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Psychiatr Serv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Arch Intern Med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Clin J Pain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  <w:t>Journal of Clinical Nurs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</w:rPr>
              <w:t>Stud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20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 there a specific, clearly stated objective describe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 the stated objective similar to our objective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</w:rPr>
              <w:t>Stud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eastAsia="Arial Unicode MS" w:cs="Arial" w:ascii="Arial" w:hAnsi="Arial"/>
                <w:b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ere valid selection criteria used for the study population? (sampling frame and distribution of the population by age and sex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 xml:space="preserve">Is there a specified selected population? (other than severity of dementia and age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For example a population selected on pain (e.g. pressure ulcers), behavior or function.(yes=o, no=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Did more than 80% of the eligible subjects participate in the study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Or did 60-80% participate and non-responders were not selective? (data presente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rial Unicode MS" w:cs="Arial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79" w:firstLine="279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en-GB"/>
              </w:rPr>
              <w:t>Measurement of 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pain measured with a valid measurment instrument? (rating of observations (2), rating based on observations (1), self-report instruments (0,5) no measurement instrument (0)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2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2</w:t>
            </w:r>
          </w:p>
        </w:tc>
      </w:tr>
      <w:tr>
        <w:trPr>
          <w:trHeight w:val="499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the method of detection by direct observation (1), interview staff/proxy/self-report (0,5) or screening medical records (0)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the measurement performed by a trained professional/research assistant (1), staff member (0,5) or a proxy/self-report (0)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8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en-GB"/>
              </w:rPr>
              <w:t>Outcome measure (behavior, physical func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the outcome measured with a valid and reproducible metho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rial Unicode MS" w:cs="Arial"/>
                <w:sz w:val="18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en-GB"/>
              </w:rPr>
              <w:t>Ana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Were the results adjusted for possible confounder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Is there an association presented (OR/RR/correlation coefficient), including 95% CIs and numbers in the analyse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8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8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9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8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2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16"/>
          <w:lang w:val="en-US"/>
        </w:rPr>
      </w:pPr>
      <w:r>
        <w:rPr>
          <w:rFonts w:cs="Arial" w:ascii="Arial" w:hAnsi="Arial"/>
          <w:b/>
          <w:sz w:val="16"/>
          <w:lang w:val="en-US"/>
        </w:rPr>
      </w:r>
    </w:p>
    <w:tbl>
      <w:tblPr>
        <w:tblW w:w="14900" w:type="dxa"/>
        <w:jc w:val="left"/>
        <w:tblInd w:w="-43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20"/>
        <w:gridCol w:w="1440"/>
        <w:gridCol w:w="1708"/>
        <w:gridCol w:w="1708"/>
        <w:gridCol w:w="1708"/>
        <w:gridCol w:w="1708"/>
        <w:gridCol w:w="1708"/>
      </w:tblGrid>
      <w:tr>
        <w:trPr>
          <w:trHeight w:val="272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uth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Norton[43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Shega[44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Shega[45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Torvik[48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Tosato[3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Volicer[33]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1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1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1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12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9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Journ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Gerontologi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J Palliat Med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Pain Med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Pain Manag Nurs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Pain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  <w:t>J Am Med Dir Assoc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</w:rPr>
              <w:t>Stud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20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 there a specific, clearly stated objective describe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 the stated objective similar to our objective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</w:rPr>
              <w:t>Stud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eastAsia="Arial Unicode MS" w:cs="Arial" w:ascii="Arial" w:hAnsi="Arial"/>
                <w:b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ere valid selection criteria used for the study population? (sampling frame and distribution of the population by age and sex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 xml:space="preserve">Is there a specified selected population? (other than severity of dementia and age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For example a population selected on pain (e.g. pressure ulcers), behavior or function.(yes=o, no=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Did more than 80% of the eligible subjects participate in the study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Or did 60-80% participate and non-responders were not selective? (data presente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rial Unicode MS" w:cs="Arial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79" w:firstLine="279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en-GB"/>
              </w:rPr>
              <w:t>Measurement of 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pain measured with a valid measurment instrument? (rating of observations (2), rating based on observations (1), self-report instruments (0,5) no measurement instrument (0)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499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the method of detection by direct observation (1), interview staff/proxy/self-report (0,5) or screening medical records (0)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the measurement performed by a trained professional/research assistant (1), staff member (0,5) or a proxy/self-report (0)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8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en-GB"/>
              </w:rPr>
              <w:t>Outcome measure (behavior, physical func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the outcome measured with a valid and reproducible metho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rial Unicode MS" w:cs="Arial"/>
                <w:sz w:val="18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en-GB"/>
              </w:rPr>
              <w:t>Ana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Were the results adjusted for possible confounder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Is there an association presented (OR/RR/correlation coefficient), including 95% CIs and numbers in the analyse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b/>
          <w:sz w:val="16"/>
          <w:szCs w:val="16"/>
          <w:lang w:val="en-US"/>
        </w:rPr>
        <w:t>Continued:</w:t>
      </w:r>
      <w:r>
        <w:rPr>
          <w:rFonts w:cs="Arial" w:ascii="Arial" w:hAnsi="Arial"/>
          <w:b/>
          <w:sz w:val="16"/>
          <w:lang w:val="en-US"/>
        </w:rPr>
        <w:t xml:space="preserve"> Additional file 3. Quality assessment of cross-sectional observation</w:t>
      </w:r>
      <w:r>
        <w:rPr/>
        <w:t xml:space="preserve"> studies</w:t>
      </w:r>
    </w:p>
    <w:tbl>
      <w:tblPr>
        <w:tblW w:w="14900" w:type="dxa"/>
        <w:jc w:val="left"/>
        <w:tblInd w:w="-43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20"/>
        <w:gridCol w:w="1440"/>
        <w:gridCol w:w="1708"/>
        <w:gridCol w:w="1708"/>
        <w:gridCol w:w="1708"/>
        <w:gridCol w:w="1708"/>
        <w:gridCol w:w="1708"/>
      </w:tblGrid>
      <w:tr>
        <w:trPr>
          <w:trHeight w:val="272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uth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Norton[43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Shega[44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Shega[45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Torvik[48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Tosato[3]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Volicer[33]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1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1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1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12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2009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Journ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Gerontologis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J Palliat Med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Pain Med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Pain Manag Nurs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Pain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  <w:t>J Am Med Dir Assoc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</w:rPr>
              <w:t>Stud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20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 there a specific, clearly stated objective describe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 the stated objective similar to our objective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</w:rPr>
              <w:t>Study pop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sz w:val="16"/>
              </w:rPr>
            </w:pPr>
            <w:r>
              <w:rPr>
                <w:rFonts w:eastAsia="Arial Unicode MS" w:cs="Arial" w:ascii="Arial" w:hAnsi="Arial"/>
                <w:b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ere valid selection criteria used for the study population? (sampling frame and distribution of the population by age and sex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 xml:space="preserve">Is there a specified selected population? (other than severity of dementia and age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For example a population selected on pain (e.g. pressure ulcers), behavior or function.(yes=o, no=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Did more than 80% of the eligible subjects participate in the study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Or did 60-80% participate and non-responders were not selective? (data presente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6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-279" w:firstLine="279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en-GB"/>
              </w:rPr>
              <w:t>Measurement of 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b/>
                <w:b/>
                <w:i/>
                <w:i/>
                <w:sz w:val="16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pain measured with a valid measurment instrument? (rating of observations (2), rating based on observations (1), self-report instruments (0,5) no measurement instrument (0)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499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the method of detection by direct observation (1), interview staff/proxy/self-report (0,5) or screening medical records (0)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the measurement performed by a trained professional/research assistant (1), staff member (0,5) or a proxy/self-report (0)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8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en-GB"/>
              </w:rPr>
              <w:t>Outcome measure (behavior, physical func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Was the outcome measured with a valid and reproducible metho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Arial Unicode MS" w:cs="Arial"/>
                <w:sz w:val="18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18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en-GB"/>
              </w:rPr>
              <w:t>Ana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i/>
                <w:i/>
                <w:sz w:val="16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i/>
                <w:sz w:val="16"/>
                <w:szCs w:val="20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Were the results adjusted for possible confounder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  <w:t>Is there an association presented (OR/RR/correlation coefficient), including 95% CIs and numbers in the analyse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 Unicode MS" w:cs="Arial"/>
                <w:sz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9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9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9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6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1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Arial Unicode MS" w:cs="Arial"/>
                <w:sz w:val="16"/>
              </w:rPr>
            </w:pPr>
            <w:r>
              <w:rPr>
                <w:rFonts w:eastAsia="Arial Unicode MS" w:cs="Arial" w:ascii="Arial" w:hAnsi="Arial"/>
                <w:sz w:val="16"/>
              </w:rPr>
              <w:t>11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16"/>
          <w:szCs w:val="16"/>
          <w:lang w:val="en-US"/>
        </w:rPr>
        <w:t>Continued:</w:t>
      </w:r>
      <w:r>
        <w:rPr>
          <w:rFonts w:cs="Arial" w:ascii="Arial" w:hAnsi="Arial"/>
          <w:sz w:val="18"/>
          <w:lang w:val="en-US"/>
        </w:rPr>
        <w:t xml:space="preserve"> </w:t>
      </w:r>
      <w:r>
        <w:rPr>
          <w:rFonts w:cs="Arial" w:ascii="Arial" w:hAnsi="Arial"/>
          <w:b/>
          <w:sz w:val="16"/>
          <w:lang w:val="en-US"/>
        </w:rPr>
        <w:t>Additional file 3. Quality assessment of cross-sectional observation studies</w:t>
      </w:r>
    </w:p>
    <w:p>
      <w:pPr>
        <w:pStyle w:val="Normal"/>
        <w:spacing w:before="0" w:after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posOffset>-270510</wp:posOffset>
                </wp:positionH>
                <wp:positionV relativeFrom="page">
                  <wp:posOffset>1248410</wp:posOffset>
                </wp:positionV>
                <wp:extent cx="5123180" cy="53505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3180" cy="535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920"/>
                              <w:gridCol w:w="1440"/>
                              <w:gridCol w:w="1708"/>
                            </w:tblGrid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Autho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Williams[39]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Zieber[3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2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Journ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Gerontologist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Int J Palliat Nu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Study popula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Is there a specific, clearly stated objective described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Is the stated objective similar to our objective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i/>
                                      <w:sz w:val="16"/>
                                    </w:rPr>
                                    <w:t>Study popula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Were valid selection criteria used for the study population? (sampling frame and distribution of the population by age and sex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 xml:space="preserve">Is there a specified selected population? (other than severity of dementia and age)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For example a population selected on pain (e.g. pressure ulcers), behavior or function.(yes=o, no=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Did more than 80% of the eligible subjects participate in the study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Or did 60-80% participate and non-responders were not selective? (data presented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-279" w:firstLine="279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20"/>
                                      <w:lang w:val="en-GB"/>
                                    </w:rPr>
                                    <w:t>Measurement of pai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i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Was pain measured with a valid measurment instrument? (rating of observations (2), rating based on observations (1), self-report instruments (0,5) no measurement instrument (0)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9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Was the method of detection by direct observation (1), interview staff/proxy/self-report (0,5) or screening medical records (0)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Was the measurement performed by a trained professional/research assistant (1), staff member (0,5) or a proxy/self-report (0)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20"/>
                                      <w:lang w:val="en-GB"/>
                                    </w:rPr>
                                    <w:t>Outcome measure (behavior, physical function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Was the outcome measured with a valid and reproducible method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Arial Unicode MS"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20"/>
                                      <w:lang w:val="en-GB"/>
                                    </w:rPr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i/>
                                      <w:i/>
                                      <w:sz w:val="16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sz w:val="16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Were the results adjusted for possible confounders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lang w:val="en-GB"/>
                                    </w:rPr>
                                    <w:t>Is there an association presented (OR/RR/correlation coefficient), including 95% CIs and numbers in the analyses?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otal scor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eastAsia="Arial Unicode MS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</w:rPr>
                                    <w:t>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3.4pt;height:421.3pt;mso-wrap-distance-left:7.05pt;mso-wrap-distance-right:7.05pt;mso-wrap-distance-top:0pt;mso-wrap-distance-bottom:0pt;margin-top:98.3pt;mso-position-vertical-relative:page;margin-left:-21.3pt;mso-position-horizontal-relative:margin">
                <v:fill opacity="0f"/>
                <v:textbox inset="0in,0in,0in,0in">
                  <w:txbxContent>
                    <w:tbl>
                      <w:tblPr>
                        <w:tblW w:w="80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920"/>
                        <w:gridCol w:w="1440"/>
                        <w:gridCol w:w="1708"/>
                      </w:tblGrid>
                      <w:tr>
                        <w:trPr>
                          <w:trHeight w:val="272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Autho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Williams[39]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Zieber[34]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20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Journ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Gerontologist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Int J Palliat Nur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Study popula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Is there a specific, clearly stated objective described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Is the stated objective similar to our objective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sz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sz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i/>
                                <w:sz w:val="16"/>
                              </w:rPr>
                              <w:t>Study popula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Were valid selection criteria used for the study population? (sampling frame and distribution of the population by age and sex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 xml:space="preserve">Is there a specified selected population? (other than severity of dementia and age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For example a population selected on pain (e.g. pressure ulcers), behavior or function.(yes=o, no=1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Did more than 80% of the eligible subjects participate in the study?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Or did 60-80% participate and non-responders were not selective? (data presented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6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Arial Unicode MS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ind w:left="-279" w:firstLine="279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20"/>
                                <w:lang w:val="en-GB"/>
                              </w:rPr>
                              <w:t>Measurement of pai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i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Was pain measured with a valid measurment instrument? (rating of observations (2), rating based on observations (1), self-report instruments (0,5) no measurement instrument (0)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499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Was the method of detection by direct observation (1), interview staff/proxy/self-report (0,5) or screening medical records (0)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Was the measurement performed by a trained professional/research assistant (1), staff member (0,5) or a proxy/self-report (0)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20"/>
                                <w:lang w:val="en-GB"/>
                              </w:rPr>
                              <w:t>Outcome measure (behavior, physical function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sz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Was the outcome measured with a valid and reproducible method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Arial Unicode MS"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20"/>
                                <w:lang w:val="en-GB"/>
                              </w:rPr>
                              <w:t>Analysi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i/>
                                <w:i/>
                                <w:sz w:val="16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sz w:val="16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Were the results adjusted for possible confounders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lang w:val="en-GB"/>
                              </w:rPr>
                              <w:t>Is there an association presented (OR/RR/correlation coefficient), including 95% CIs and numbers in the analyses?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otal scor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7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rial Unicode MS" w:cs="Arial"/>
                                <w:sz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</w:rPr>
                              <w:t>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3"/>
      <w:type w:val="nextPage"/>
      <w:pgSz w:orient="landscape" w:w="16838" w:h="11906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;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eastAsia="Calibri;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;Arial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;Arial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12:53:00Z</dcterms:created>
  <dc:creator>Annelore</dc:creator>
  <dc:description/>
  <cp:keywords/>
  <dc:language>en-US</dc:language>
  <cp:lastModifiedBy>ltachado</cp:lastModifiedBy>
  <dcterms:modified xsi:type="dcterms:W3CDTF">2015-04-17T11:56:00Z</dcterms:modified>
  <cp:revision>24</cp:revision>
  <dc:subject/>
  <dc:title/>
</cp:coreProperties>
</file>